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C947E8" w14:textId="74240892" w:rsidR="0070789D" w:rsidRPr="0070789D" w:rsidRDefault="00C81A16" w:rsidP="00C81A16">
      <w:pPr>
        <w:spacing w:after="0" w:line="480" w:lineRule="auto"/>
        <w:rPr>
          <w:rFonts w:ascii="Arial" w:hAnsi="Arial" w:cs="Arial"/>
          <w:b/>
          <w:bCs/>
          <w:lang w:val="en-US"/>
        </w:rPr>
      </w:pPr>
      <w:r w:rsidRPr="0070789D">
        <w:rPr>
          <w:b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6843E1E" wp14:editId="3A4FD7C5">
                <wp:simplePos x="0" y="0"/>
                <wp:positionH relativeFrom="column">
                  <wp:posOffset>-747395</wp:posOffset>
                </wp:positionH>
                <wp:positionV relativeFrom="paragraph">
                  <wp:posOffset>-3964305</wp:posOffset>
                </wp:positionV>
                <wp:extent cx="8748464" cy="720080"/>
                <wp:effectExtent l="0" t="0" r="0" b="4445"/>
                <wp:wrapNone/>
                <wp:docPr id="2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48464" cy="7200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0408A56" w14:textId="77777777" w:rsidR="00C81A16" w:rsidRPr="008658A3" w:rsidRDefault="00C81A16" w:rsidP="00C81A16">
                            <w:pPr>
                              <w:pStyle w:val="StandardWeb"/>
                              <w:tabs>
                                <w:tab w:val="left" w:pos="463"/>
                                <w:tab w:val="left" w:pos="840"/>
                                <w:tab w:val="left" w:pos="1268"/>
                                <w:tab w:val="left" w:pos="1908"/>
                                <w:tab w:val="left" w:pos="2550"/>
                                <w:tab w:val="left" w:pos="3193"/>
                                <w:tab w:val="left" w:pos="3833"/>
                                <w:tab w:val="left" w:pos="4475"/>
                                <w:tab w:val="left" w:pos="5118"/>
                                <w:tab w:val="left" w:pos="5760"/>
                                <w:tab w:val="left" w:pos="6400"/>
                                <w:tab w:val="left" w:pos="7043"/>
                                <w:tab w:val="left" w:pos="7698"/>
                                <w:tab w:val="left" w:pos="8325"/>
                                <w:tab w:val="left" w:pos="8968"/>
                                <w:tab w:val="left" w:pos="9610"/>
                                <w:tab w:val="left" w:pos="10250"/>
                                <w:tab w:val="left" w:pos="10893"/>
                                <w:tab w:val="left" w:pos="11535"/>
                                <w:tab w:val="left" w:pos="12178"/>
                                <w:tab w:val="left" w:pos="12820"/>
                                <w:tab w:val="left" w:pos="13463"/>
                                <w:tab w:val="left" w:pos="14105"/>
                                <w:tab w:val="left" w:pos="14745"/>
                                <w:tab w:val="left" w:pos="15400"/>
                              </w:tabs>
                              <w:overflowPunct w:val="0"/>
                              <w:spacing w:before="60" w:beforeAutospacing="0" w:after="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8658A3">
                              <w:rPr>
                                <w:rFonts w:ascii="Calibri" w:eastAsia="MS PGothic" w:hAnsi="Calibri" w:cs="Arial"/>
                                <w:color w:val="003399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>No difference  between patients with low grade or high grade tumors in need for psychooncological support in the first 5 years after diagnosis or in the situation of progression</w:t>
                            </w:r>
                          </w:p>
                        </w:txbxContent>
                      </wps:txbx>
                      <wps:bodyPr lIns="81639" tIns="40820" rIns="81639" bIns="40820"/>
                    </wps:wsp>
                  </a:graphicData>
                </a:graphic>
              </wp:anchor>
            </w:drawing>
          </mc:Choice>
          <mc:Fallback>
            <w:pict>
              <v:shapetype w14:anchorId="26843E1E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-58.85pt;margin-top:-312.15pt;width:688.85pt;height:56.7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" filled="f" stroked="f">
                <v:stroke joinstyle="round"/>
                <v:textbox inset="2.26775mm,1.1339mm,2.26775mm,1.1339mm">
                  <w:txbxContent>
                    <w:p w14:paraId="60408A56" w14:textId="77777777" w:rsidR="00C81A16" w:rsidRPr="008658A3" w:rsidRDefault="00C81A16" w:rsidP="00C81A16">
                      <w:pPr>
                        <w:pStyle w:val="StandardWeb"/>
                        <w:tabs>
                          <w:tab w:val="left" w:pos="463"/>
                          <w:tab w:val="left" w:pos="840"/>
                          <w:tab w:val="left" w:pos="1268"/>
                          <w:tab w:val="left" w:pos="1908"/>
                          <w:tab w:val="left" w:pos="2550"/>
                          <w:tab w:val="left" w:pos="3193"/>
                          <w:tab w:val="left" w:pos="3833"/>
                          <w:tab w:val="left" w:pos="4475"/>
                          <w:tab w:val="left" w:pos="5118"/>
                          <w:tab w:val="left" w:pos="5760"/>
                          <w:tab w:val="left" w:pos="6400"/>
                          <w:tab w:val="left" w:pos="7043"/>
                          <w:tab w:val="left" w:pos="7698"/>
                          <w:tab w:val="left" w:pos="8325"/>
                          <w:tab w:val="left" w:pos="8968"/>
                          <w:tab w:val="left" w:pos="9610"/>
                          <w:tab w:val="left" w:pos="10250"/>
                          <w:tab w:val="left" w:pos="10893"/>
                          <w:tab w:val="left" w:pos="11535"/>
                          <w:tab w:val="left" w:pos="12178"/>
                          <w:tab w:val="left" w:pos="12820"/>
                          <w:tab w:val="left" w:pos="13463"/>
                          <w:tab w:val="left" w:pos="14105"/>
                          <w:tab w:val="left" w:pos="14745"/>
                          <w:tab w:val="left" w:pos="15400"/>
                        </w:tabs>
                        <w:overflowPunct w:val="0"/>
                        <w:spacing w:before="60" w:beforeAutospacing="0" w:after="0" w:afterAutospacing="0"/>
                        <w:textAlignment w:val="baseline"/>
                        <w:rPr>
                          <w:lang w:val="en-US"/>
                        </w:rPr>
                      </w:pPr>
                      <w:r w:rsidRPr="008658A3">
                        <w:rPr>
                          <w:rFonts w:ascii="Calibri" w:eastAsia="MS PGothic" w:hAnsi="Calibri" w:cs="Arial"/>
                          <w:color w:val="003399"/>
                          <w:kern w:val="24"/>
                          <w:sz w:val="32"/>
                          <w:szCs w:val="32"/>
                          <w:lang w:val="en-US"/>
                        </w:rPr>
                        <w:t>No difference  between patients with low grade or high grade tumors in need for psychooncological support in the first 5 years after diagnosis or in the situation of progression</w:t>
                      </w:r>
                    </w:p>
                  </w:txbxContent>
                </v:textbox>
              </v:shape>
            </w:pict>
          </mc:Fallback>
        </mc:AlternateContent>
      </w:r>
      <w:r w:rsidR="002B1356" w:rsidRPr="0070789D">
        <w:rPr>
          <w:rFonts w:ascii="Arial" w:hAnsi="Arial" w:cs="Arial"/>
          <w:b/>
          <w:bCs/>
          <w:lang w:val="en-US"/>
        </w:rPr>
        <w:t>A</w:t>
      </w:r>
      <w:r w:rsidR="0057667D">
        <w:rPr>
          <w:rFonts w:ascii="Arial" w:hAnsi="Arial" w:cs="Arial"/>
          <w:b/>
          <w:bCs/>
          <w:lang w:val="en-US"/>
        </w:rPr>
        <w:t>5</w:t>
      </w:r>
      <w:r w:rsidR="002B1356" w:rsidRPr="0070789D">
        <w:rPr>
          <w:rFonts w:ascii="Arial" w:hAnsi="Arial" w:cs="Arial"/>
          <w:b/>
          <w:bCs/>
          <w:lang w:val="en-US"/>
        </w:rPr>
        <w:t xml:space="preserve">: </w:t>
      </w:r>
      <w:r w:rsidR="0070789D" w:rsidRPr="0070789D">
        <w:rPr>
          <w:rFonts w:ascii="Arial" w:hAnsi="Arial" w:cs="Arial"/>
          <w:b/>
          <w:bCs/>
          <w:lang w:val="en-GB"/>
        </w:rPr>
        <w:t>Depression</w:t>
      </w:r>
      <w:r w:rsidR="00D636D0">
        <w:rPr>
          <w:rFonts w:ascii="Arial" w:hAnsi="Arial" w:cs="Arial"/>
          <w:b/>
          <w:bCs/>
          <w:lang w:val="en-GB"/>
        </w:rPr>
        <w:t xml:space="preserve"> </w:t>
      </w:r>
      <w:r w:rsidR="00AE4510">
        <w:rPr>
          <w:rFonts w:ascii="Arial" w:hAnsi="Arial" w:cs="Arial"/>
          <w:b/>
          <w:bCs/>
          <w:lang w:val="en-GB"/>
        </w:rPr>
        <w:t>level</w:t>
      </w:r>
      <w:r w:rsidR="00AE4510" w:rsidRPr="003C5B24">
        <w:rPr>
          <w:rFonts w:ascii="Arial" w:hAnsi="Arial" w:cs="Arial"/>
          <w:b/>
          <w:bCs/>
          <w:lang w:val="en-GB"/>
        </w:rPr>
        <w:t xml:space="preserve"> </w:t>
      </w:r>
      <w:r w:rsidR="003C5B24" w:rsidRPr="002F0CC3">
        <w:rPr>
          <w:rFonts w:ascii="Arial" w:hAnsi="Arial" w:cs="Arial"/>
          <w:b/>
          <w:bCs/>
          <w:lang w:val="en-US"/>
        </w:rPr>
        <w:t xml:space="preserve">of patients and </w:t>
      </w:r>
      <w:r w:rsidR="003C5B24" w:rsidRPr="002F0CC3">
        <w:rPr>
          <w:rFonts w:ascii="Arial" w:hAnsi="Arial" w:cs="Arial"/>
          <w:b/>
          <w:bCs/>
          <w:lang w:val="en-GB"/>
        </w:rPr>
        <w:t>family caregivers</w:t>
      </w:r>
    </w:p>
    <w:p w14:paraId="64DA51E2" w14:textId="77777777" w:rsidR="00C81A16" w:rsidRDefault="00C81A16" w:rsidP="00C81A16">
      <w:pPr>
        <w:spacing w:after="0" w:line="480" w:lineRule="auto"/>
        <w:rPr>
          <w:rFonts w:ascii="Arial" w:hAnsi="Arial" w:cs="Arial"/>
          <w:bCs/>
          <w:lang w:val="en-US"/>
        </w:rPr>
      </w:pPr>
      <w:r w:rsidRPr="00D12053">
        <w:rPr>
          <w:rFonts w:ascii="Arial" w:hAnsi="Arial" w:cs="Arial"/>
          <w:bCs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415765D" wp14:editId="6BA7A899">
                <wp:simplePos x="0" y="0"/>
                <wp:positionH relativeFrom="column">
                  <wp:posOffset>3262630</wp:posOffset>
                </wp:positionH>
                <wp:positionV relativeFrom="paragraph">
                  <wp:posOffset>379095</wp:posOffset>
                </wp:positionV>
                <wp:extent cx="1133856" cy="409575"/>
                <wp:effectExtent l="0" t="0" r="28575" b="28575"/>
                <wp:wrapNone/>
                <wp:docPr id="30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33856" cy="40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2AD616" w14:textId="77777777" w:rsidR="00C81A16" w:rsidRPr="00D32B58" w:rsidRDefault="00C81A16" w:rsidP="00C81A1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32B5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65.0% Patients 66.9% Relative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15765D" id="Textfeld 2" o:spid="_x0000_s1027" type="#_x0000_t202" style="position:absolute;margin-left:256.9pt;margin-top:29.85pt;width:89.3pt;height:32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">
                <v:textbox>
                  <w:txbxContent>
                    <w:p w14:paraId="772AD616" w14:textId="77777777" w:rsidR="00C81A16" w:rsidRPr="00D32B58" w:rsidRDefault="00C81A16" w:rsidP="00C81A16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32B58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65.0% Patients 66.9% Relatives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e-DE"/>
        </w:rPr>
        <w:drawing>
          <wp:inline distT="0" distB="0" distL="0" distR="0" wp14:anchorId="1ECE1A70" wp14:editId="1EE439AD">
            <wp:extent cx="6239865" cy="3350362"/>
            <wp:effectExtent l="0" t="0" r="8890" b="2540"/>
            <wp:docPr id="3" name="Diagramm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C81A1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89D"/>
    <w:rsid w:val="00012296"/>
    <w:rsid w:val="00056EF8"/>
    <w:rsid w:val="00117579"/>
    <w:rsid w:val="001366A7"/>
    <w:rsid w:val="00151ACC"/>
    <w:rsid w:val="0016216E"/>
    <w:rsid w:val="002B1356"/>
    <w:rsid w:val="002C5CE4"/>
    <w:rsid w:val="002F0CC3"/>
    <w:rsid w:val="00333E95"/>
    <w:rsid w:val="00362F94"/>
    <w:rsid w:val="003C5B24"/>
    <w:rsid w:val="00402BE7"/>
    <w:rsid w:val="004A1811"/>
    <w:rsid w:val="005611B5"/>
    <w:rsid w:val="00570B2D"/>
    <w:rsid w:val="0057667D"/>
    <w:rsid w:val="0070789D"/>
    <w:rsid w:val="00740C2E"/>
    <w:rsid w:val="00782C79"/>
    <w:rsid w:val="00810BFC"/>
    <w:rsid w:val="00845136"/>
    <w:rsid w:val="009776FF"/>
    <w:rsid w:val="0098327F"/>
    <w:rsid w:val="009C590C"/>
    <w:rsid w:val="00A22B95"/>
    <w:rsid w:val="00A708FC"/>
    <w:rsid w:val="00A9577A"/>
    <w:rsid w:val="00AC0DDB"/>
    <w:rsid w:val="00AE4510"/>
    <w:rsid w:val="00C81A16"/>
    <w:rsid w:val="00CB369E"/>
    <w:rsid w:val="00CD5B22"/>
    <w:rsid w:val="00D32B58"/>
    <w:rsid w:val="00D636D0"/>
    <w:rsid w:val="00D6578A"/>
    <w:rsid w:val="00DA2A9E"/>
    <w:rsid w:val="00DF4AE0"/>
    <w:rsid w:val="00E0739F"/>
    <w:rsid w:val="00E70FF3"/>
    <w:rsid w:val="00E84028"/>
    <w:rsid w:val="00EE2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F8E1F34"/>
  <w15:docId w15:val="{B2DB8F25-C48D-6A4F-AB4C-34B8E4022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EE289D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EE28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rsid w:val="00EE28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E289D"/>
    <w:rPr>
      <w:rFonts w:ascii="Tahoma" w:eastAsiaTheme="minorHAnsi" w:hAnsi="Tahoma" w:cs="Tahoma"/>
      <w:sz w:val="16"/>
      <w:szCs w:val="16"/>
      <w:lang w:eastAsia="en-US"/>
    </w:rPr>
  </w:style>
  <w:style w:type="character" w:styleId="Kommentarzeichen">
    <w:name w:val="annotation reference"/>
    <w:basedOn w:val="Absatz-Standardschriftart"/>
    <w:semiHidden/>
    <w:unhideWhenUsed/>
    <w:rsid w:val="00810BFC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810BF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810BFC"/>
    <w:rPr>
      <w:rFonts w:asciiTheme="minorHAnsi" w:eastAsiaTheme="minorHAnsi" w:hAnsiTheme="minorHAnsi" w:cstheme="minorBidi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810BF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810BFC"/>
    <w:rPr>
      <w:rFonts w:asciiTheme="minorHAnsi" w:eastAsiaTheme="minorHAnsi" w:hAnsiTheme="minorHAnsi" w:cstheme="minorBidi"/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package" Target="../embeddings/Microsoft_Excel-Arbeitsblatt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6.7404491698867405E-2"/>
          <c:y val="0.11372251705837801"/>
          <c:w val="0.70117381012291002"/>
          <c:h val="0.7311468363649390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alle!$H$319</c:f>
              <c:strCache>
                <c:ptCount val="1"/>
                <c:pt idx="0">
                  <c:v>Patients (n=172)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cat>
            <c:multiLvlStrRef>
              <c:f>alle!$E$321:$F$325</c:f>
              <c:multiLvlStrCache>
                <c:ptCount val="5"/>
                <c:lvl>
                  <c:pt idx="0">
                    <c:v>0</c:v>
                  </c:pt>
                  <c:pt idx="1">
                    <c:v>1-4</c:v>
                  </c:pt>
                  <c:pt idx="2">
                    <c:v>5-9</c:v>
                  </c:pt>
                  <c:pt idx="3">
                    <c:v>10-14</c:v>
                  </c:pt>
                  <c:pt idx="4">
                    <c:v>15-27</c:v>
                  </c:pt>
                </c:lvl>
                <c:lvl>
                  <c:pt idx="0">
                    <c:v>No</c:v>
                  </c:pt>
                  <c:pt idx="1">
                    <c:v>Minimal</c:v>
                  </c:pt>
                  <c:pt idx="2">
                    <c:v>Mild</c:v>
                  </c:pt>
                  <c:pt idx="3">
                    <c:v>Moderate</c:v>
                  </c:pt>
                  <c:pt idx="4">
                    <c:v>Severe</c:v>
                  </c:pt>
                </c:lvl>
              </c:multiLvlStrCache>
            </c:multiLvlStrRef>
          </c:cat>
          <c:val>
            <c:numRef>
              <c:f>alle!$H$321:$H$325</c:f>
              <c:numCache>
                <c:formatCode>0.0</c:formatCode>
                <c:ptCount val="5"/>
                <c:pt idx="0">
                  <c:v>17</c:v>
                </c:pt>
                <c:pt idx="1">
                  <c:v>43</c:v>
                </c:pt>
                <c:pt idx="2">
                  <c:v>57</c:v>
                </c:pt>
                <c:pt idx="3">
                  <c:v>30</c:v>
                </c:pt>
                <c:pt idx="4">
                  <c:v>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7A0-3443-AB1A-9BD40E93804B}"/>
            </c:ext>
          </c:extLst>
        </c:ser>
        <c:ser>
          <c:idx val="1"/>
          <c:order val="1"/>
          <c:tx>
            <c:strRef>
              <c:f>alle!$I$319</c:f>
              <c:strCache>
                <c:ptCount val="1"/>
                <c:pt idx="0">
                  <c:v>Relatives (n=142)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</c:spPr>
          <c:invertIfNegative val="0"/>
          <c:cat>
            <c:multiLvlStrRef>
              <c:f>alle!$E$321:$F$325</c:f>
              <c:multiLvlStrCache>
                <c:ptCount val="5"/>
                <c:lvl>
                  <c:pt idx="0">
                    <c:v>0</c:v>
                  </c:pt>
                  <c:pt idx="1">
                    <c:v>1-4</c:v>
                  </c:pt>
                  <c:pt idx="2">
                    <c:v>5-9</c:v>
                  </c:pt>
                  <c:pt idx="3">
                    <c:v>10-14</c:v>
                  </c:pt>
                  <c:pt idx="4">
                    <c:v>15-27</c:v>
                  </c:pt>
                </c:lvl>
                <c:lvl>
                  <c:pt idx="0">
                    <c:v>No</c:v>
                  </c:pt>
                  <c:pt idx="1">
                    <c:v>Minimal</c:v>
                  </c:pt>
                  <c:pt idx="2">
                    <c:v>Mild</c:v>
                  </c:pt>
                  <c:pt idx="3">
                    <c:v>Moderate</c:v>
                  </c:pt>
                  <c:pt idx="4">
                    <c:v>Severe</c:v>
                  </c:pt>
                </c:lvl>
              </c:multiLvlStrCache>
            </c:multiLvlStrRef>
          </c:cat>
          <c:val>
            <c:numRef>
              <c:f>alle!$I$321:$I$325</c:f>
              <c:numCache>
                <c:formatCode>0.0</c:formatCode>
                <c:ptCount val="5"/>
                <c:pt idx="0">
                  <c:v>14</c:v>
                </c:pt>
                <c:pt idx="1">
                  <c:v>33</c:v>
                </c:pt>
                <c:pt idx="2">
                  <c:v>54</c:v>
                </c:pt>
                <c:pt idx="3">
                  <c:v>18</c:v>
                </c:pt>
                <c:pt idx="4">
                  <c:v>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7A0-3443-AB1A-9BD40E9380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099560248"/>
        <c:axId val="-2099557208"/>
      </c:barChart>
      <c:catAx>
        <c:axId val="-2099560248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-2099557208"/>
        <c:crosses val="autoZero"/>
        <c:auto val="1"/>
        <c:lblAlgn val="ctr"/>
        <c:lblOffset val="100"/>
        <c:noMultiLvlLbl val="0"/>
      </c:catAx>
      <c:valAx>
        <c:axId val="-2099557208"/>
        <c:scaling>
          <c:orientation val="minMax"/>
        </c:scaling>
        <c:delete val="0"/>
        <c:axPos val="l"/>
        <c:majorGridlines/>
        <c:numFmt formatCode="General" sourceLinked="0"/>
        <c:majorTickMark val="none"/>
        <c:minorTickMark val="none"/>
        <c:tickLblPos val="nextTo"/>
        <c:crossAx val="-209956024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9674728257496397"/>
          <c:y val="0.407879870034833"/>
          <c:w val="0.20325271742503501"/>
          <c:h val="0.166745929118362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000"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482</cdr:x>
      <cdr:y>0.11354</cdr:y>
    </cdr:from>
    <cdr:to>
      <cdr:x>0.76909</cdr:x>
      <cdr:y>1</cdr:y>
    </cdr:to>
    <cdr:sp macro="" textlink="">
      <cdr:nvSpPr>
        <cdr:cNvPr id="2" name="Rechteck 1"/>
        <cdr:cNvSpPr/>
      </cdr:nvSpPr>
      <cdr:spPr>
        <a:xfrm xmlns:a="http://schemas.openxmlformats.org/drawingml/2006/main">
          <a:off x="2172614" y="380389"/>
          <a:ext cx="2626158" cy="2969871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2700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de-DE">
            <a:solidFill>
              <a:sysClr val="windowText" lastClr="000000"/>
            </a:solidFill>
          </a:endParaRPr>
        </a:p>
      </cdr:txBody>
    </cdr:sp>
  </cdr:relSizeAnchor>
  <cdr:relSizeAnchor xmlns:cdr="http://schemas.openxmlformats.org/drawingml/2006/chartDrawing">
    <cdr:from>
      <cdr:x>0.79701</cdr:x>
      <cdr:y>0.8893</cdr:y>
    </cdr:from>
    <cdr:to>
      <cdr:x>0.97493</cdr:x>
      <cdr:y>0.96977</cdr:y>
    </cdr:to>
    <cdr:sp macro="" textlink="">
      <cdr:nvSpPr>
        <cdr:cNvPr id="3" name="Textfeld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4972922" y="2979400"/>
          <a:ext cx="1110134" cy="269596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de-DE" sz="1000">
              <a:latin typeface="Arial" panose="020B0604020202020204" pitchFamily="34" charset="0"/>
              <a:cs typeface="Arial" panose="020B0604020202020204" pitchFamily="34" charset="0"/>
            </a:rPr>
            <a:t>PHQ</a:t>
          </a:r>
          <a:r>
            <a:rPr lang="de-DE" sz="1000" baseline="0">
              <a:latin typeface="Arial" panose="020B0604020202020204" pitchFamily="34" charset="0"/>
              <a:cs typeface="Arial" panose="020B0604020202020204" pitchFamily="34" charset="0"/>
            </a:rPr>
            <a:t> </a:t>
          </a:r>
          <a:r>
            <a:rPr lang="de-DE" sz="1000">
              <a:latin typeface="Arial" panose="020B0604020202020204" pitchFamily="34" charset="0"/>
              <a:cs typeface="Arial" panose="020B0604020202020204" pitchFamily="34" charset="0"/>
            </a:rPr>
            <a:t>9-score</a:t>
          </a:r>
        </a:p>
      </cdr:txBody>
    </cdr:sp>
  </cdr:relSizeAnchor>
  <cdr:relSizeAnchor xmlns:cdr="http://schemas.openxmlformats.org/drawingml/2006/chartDrawing">
    <cdr:from>
      <cdr:x>0</cdr:x>
      <cdr:y>0.01143</cdr:y>
    </cdr:from>
    <cdr:to>
      <cdr:x>0.54586</cdr:x>
      <cdr:y>0.0919</cdr:y>
    </cdr:to>
    <cdr:sp macro="" textlink="">
      <cdr:nvSpPr>
        <cdr:cNvPr id="4" name="Textfeld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0" y="38293"/>
          <a:ext cx="3405930" cy="269596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de-DE"/>
            <a:t>Number of asked patients / family caregivers (relatives)</a:t>
          </a:r>
        </a:p>
      </cdr:txBody>
    </cdr:sp>
  </cdr:relSizeAnchor>
</c:userShape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5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BO</Company>
  <LinksUpToDate>false</LinksUpToDate>
  <CharactersWithSpaces>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nert Christiane</dc:creator>
  <cp:lastModifiedBy>Peter Hau</cp:lastModifiedBy>
  <cp:revision>2</cp:revision>
  <cp:lastPrinted>2017-11-20T11:06:00Z</cp:lastPrinted>
  <dcterms:created xsi:type="dcterms:W3CDTF">2020-08-03T19:31:00Z</dcterms:created>
  <dcterms:modified xsi:type="dcterms:W3CDTF">2020-08-03T19:31:00Z</dcterms:modified>
</cp:coreProperties>
</file>